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620" w:rsidRPr="008C5564" w:rsidRDefault="007E7620" w:rsidP="007E7620">
      <w:pPr>
        <w:spacing w:line="480" w:lineRule="auto"/>
        <w:jc w:val="both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8C5564">
        <w:rPr>
          <w:rFonts w:ascii="Arial" w:hAnsi="Arial" w:cs="Arial"/>
          <w:b/>
          <w:noProof/>
          <w:color w:val="000000"/>
          <w:sz w:val="22"/>
          <w:szCs w:val="22"/>
          <w:lang w:val="en-US"/>
        </w:rPr>
        <w:t>Supplementa</w:t>
      </w:r>
      <w:r w:rsidR="000F423C" w:rsidRPr="008C5564">
        <w:rPr>
          <w:rFonts w:ascii="Arial" w:hAnsi="Arial" w:cs="Arial"/>
          <w:b/>
          <w:noProof/>
          <w:color w:val="000000"/>
          <w:sz w:val="22"/>
          <w:szCs w:val="22"/>
          <w:lang w:val="en-US"/>
        </w:rPr>
        <w:t>l</w:t>
      </w:r>
      <w:r w:rsidRPr="008C5564">
        <w:rPr>
          <w:rFonts w:ascii="Arial" w:hAnsi="Arial" w:cs="Arial"/>
          <w:b/>
          <w:noProof/>
          <w:color w:val="000000"/>
          <w:sz w:val="22"/>
          <w:szCs w:val="22"/>
          <w:lang w:val="en-US"/>
        </w:rPr>
        <w:t xml:space="preserve"> Table</w:t>
      </w:r>
      <w:r w:rsidR="000F423C" w:rsidRPr="008C5564">
        <w:rPr>
          <w:rFonts w:ascii="Arial" w:hAnsi="Arial" w:cs="Arial"/>
          <w:b/>
          <w:noProof/>
          <w:color w:val="000000"/>
          <w:sz w:val="22"/>
          <w:szCs w:val="22"/>
          <w:lang w:val="en-US"/>
        </w:rPr>
        <w:t xml:space="preserve"> 1</w:t>
      </w:r>
      <w:r w:rsidRPr="008C5564">
        <w:rPr>
          <w:rFonts w:ascii="Arial" w:hAnsi="Arial" w:cs="Arial"/>
          <w:noProof/>
          <w:color w:val="000000"/>
          <w:sz w:val="22"/>
          <w:szCs w:val="22"/>
          <w:lang w:val="en-US"/>
        </w:rPr>
        <w:t>. Target primers and their sequences used in reverse transcription reaction and qPCR. The same universal reverse primer was used for 3 different miRNAs</w:t>
      </w:r>
    </w:p>
    <w:tbl>
      <w:tblPr>
        <w:tblpPr w:leftFromText="180" w:rightFromText="180" w:vertAnchor="text" w:horzAnchor="margin" w:tblpY="69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29"/>
        <w:gridCol w:w="6079"/>
      </w:tblGrid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argets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mer type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mer sequences (</w:t>
            </w:r>
            <w:r w:rsidRPr="008C556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5'→3')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L6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orw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ATTCCGGGAACGAAAGAGAA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ev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TTCTCCTGGGGGTACTGG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L10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orw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CATCGATTTCTTCCCTGTGAA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ev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TTGGAGCTTATTAAAGGCATTC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TNFα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orw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CCCAGGGACCTCTCTCTAATC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ev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GGGCTACAGGCTTGTCACT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orw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ATCAATGACCCCTTCATT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ev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TGACGGTGCCATGGAATTT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hsa-miR-155-5p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tem-loop RT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GTTGGCTCTGGTGCAGGGTCCGAGGTATTCGCACCAGAGCCAACAACCCC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orw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CCGGCTTAATGCTAATCGTGATA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hsa-miR-mir146a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tem-loop RT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GTTGGCTCTGGTGCAGGGTCCGAGGTATTCGCACCAGAGCCAACAACCCA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orw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GGCCGTGAGAACTGAATTCC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hsa-miR-21-5p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tem-loop RT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0" w:name="_Hlk74143344"/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GTTGGCTCTGGTGCAGGGTCCGAGGTATTCGCACCAGAGCCAACTCAACA</w:t>
            </w:r>
            <w:bookmarkEnd w:id="0"/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orw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CGGGCTAGCTTATCAGACTG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2E2E2E"/>
                <w:sz w:val="22"/>
                <w:szCs w:val="22"/>
                <w:lang w:val="en-US"/>
              </w:rPr>
              <w:t>Universal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ev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sz w:val="22"/>
                <w:szCs w:val="22"/>
                <w:lang w:val="en-US"/>
              </w:rPr>
              <w:t>GTGCAGGGTCCGAGGTATT</w:t>
            </w:r>
          </w:p>
        </w:tc>
      </w:tr>
      <w:tr w:rsidR="000F423C" w:rsidRPr="008C5564" w:rsidTr="00DA0EC5">
        <w:trPr>
          <w:trHeight w:val="241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color w:val="2E2E2E"/>
                <w:sz w:val="22"/>
                <w:szCs w:val="22"/>
                <w:lang w:val="en-US"/>
              </w:rPr>
              <w:t xml:space="preserve">U6 </w:t>
            </w: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tem-loop RT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1" w:name="_Hlk74145389"/>
            <w:r w:rsidRPr="008C5564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CGCTTCACGAATTTGCGTGTCA</w:t>
            </w:r>
            <w:bookmarkEnd w:id="1"/>
          </w:p>
        </w:tc>
      </w:tr>
      <w:tr w:rsidR="000F423C" w:rsidRPr="008C5564" w:rsidTr="00DA0EC5">
        <w:trPr>
          <w:trHeight w:val="241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color w:val="2E2E2E"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orw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C5564">
              <w:rPr>
                <w:rStyle w:val="Vurgu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GCTTCGGCAGCACATATACTAAAAT</w:t>
            </w:r>
          </w:p>
        </w:tc>
      </w:tr>
      <w:tr w:rsidR="000F423C" w:rsidRPr="008C5564" w:rsidTr="00DA0EC5">
        <w:trPr>
          <w:trHeight w:val="233"/>
        </w:trPr>
        <w:tc>
          <w:tcPr>
            <w:tcW w:w="1843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color w:val="2E2E2E"/>
                <w:sz w:val="22"/>
                <w:szCs w:val="22"/>
                <w:lang w:val="en-US"/>
              </w:rPr>
            </w:pPr>
          </w:p>
        </w:tc>
        <w:tc>
          <w:tcPr>
            <w:tcW w:w="142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C556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ev primer</w:t>
            </w:r>
          </w:p>
        </w:tc>
        <w:tc>
          <w:tcPr>
            <w:tcW w:w="6079" w:type="dxa"/>
            <w:shd w:val="clear" w:color="auto" w:fill="auto"/>
          </w:tcPr>
          <w:p w:rsidR="000F423C" w:rsidRPr="008C5564" w:rsidRDefault="000F423C" w:rsidP="00436B3D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C5564">
              <w:rPr>
                <w:rStyle w:val="Vurgu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CGCTTCACGAATTTGCGTGTCAT</w:t>
            </w:r>
          </w:p>
        </w:tc>
      </w:tr>
    </w:tbl>
    <w:p w:rsidR="00DA0EC5" w:rsidRPr="008C5564" w:rsidRDefault="00DA0EC5" w:rsidP="000F423C">
      <w:pPr>
        <w:rPr>
          <w:lang w:val="en-US"/>
        </w:rPr>
        <w:sectPr w:rsidR="00DA0EC5" w:rsidRPr="008C5564" w:rsidSect="00B017FE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DA0EC5" w:rsidRPr="008C5564" w:rsidRDefault="00DA0EC5" w:rsidP="00DA0EC5">
      <w:pPr>
        <w:spacing w:line="480" w:lineRule="auto"/>
        <w:jc w:val="both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8C5564">
        <w:rPr>
          <w:rFonts w:ascii="Arial" w:hAnsi="Arial" w:cs="Arial"/>
          <w:b/>
          <w:noProof/>
          <w:color w:val="000000"/>
          <w:sz w:val="22"/>
          <w:szCs w:val="22"/>
          <w:lang w:val="en-US"/>
        </w:rPr>
        <w:lastRenderedPageBreak/>
        <w:t>Supplemental Table 2</w:t>
      </w:r>
      <w:r w:rsidRPr="008C5564">
        <w:rPr>
          <w:rFonts w:ascii="Arial" w:hAnsi="Arial" w:cs="Arial"/>
          <w:noProof/>
          <w:color w:val="000000"/>
          <w:sz w:val="22"/>
          <w:szCs w:val="22"/>
          <w:lang w:val="en-US"/>
        </w:rPr>
        <w:t>. Demographic data, clinical features and intraepidermal nerve fiber densities in patients with chronic iflammatory demyelinating polyneuropathy</w:t>
      </w:r>
    </w:p>
    <w:tbl>
      <w:tblPr>
        <w:tblW w:w="139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850"/>
        <w:gridCol w:w="1559"/>
        <w:gridCol w:w="851"/>
        <w:gridCol w:w="1984"/>
        <w:gridCol w:w="851"/>
        <w:gridCol w:w="1134"/>
        <w:gridCol w:w="1134"/>
        <w:gridCol w:w="992"/>
        <w:gridCol w:w="1276"/>
        <w:gridCol w:w="1810"/>
      </w:tblGrid>
      <w:tr w:rsidR="008C5564" w:rsidRPr="00BA6779" w:rsidTr="00BA6779">
        <w:trPr>
          <w:trHeight w:val="681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No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urs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C5564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DAS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NCAT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RC </w:t>
            </w:r>
          </w:p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m score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C5564" w:rsidRPr="00BA6779" w:rsidRDefault="008C5564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ENFD in distal leg (fibers/mm)</w:t>
            </w:r>
          </w:p>
        </w:tc>
      </w:tr>
      <w:tr w:rsidR="002F71FD" w:rsidRPr="00BA6779" w:rsidTr="00BA6779">
        <w:trPr>
          <w:trHeight w:val="693"/>
        </w:trPr>
        <w:tc>
          <w:tcPr>
            <w:tcW w:w="846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575B8F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pper extrem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1F04C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 + M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,9</w:t>
            </w: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1F04C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Z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,4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t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,9</w:t>
            </w: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1</w:t>
            </w: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1F04C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 + AZ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,5</w:t>
            </w: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="001F04C2"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g + M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9</w:t>
            </w: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,1</w:t>
            </w:r>
          </w:p>
        </w:tc>
      </w:tr>
      <w:tr w:rsidR="002F71FD" w:rsidRPr="00BA6779" w:rsidTr="00BA6779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,0</w:t>
            </w: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7</w:t>
            </w:r>
          </w:p>
        </w:tc>
      </w:tr>
      <w:tr w:rsidR="00077AD2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77AD2" w:rsidRPr="00BA6779" w:rsidRDefault="00077AD2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575B8F" w:rsidRDefault="001F04C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 + IVIg + AZ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,3</w:t>
            </w:r>
          </w:p>
        </w:tc>
      </w:tr>
      <w:tr w:rsidR="002F71FD" w:rsidRPr="00BA6779" w:rsidTr="00BA6779">
        <w:trPr>
          <w:trHeight w:val="30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1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077AD2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2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4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,6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,3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,4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077AD2"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1F04C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 + AZ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,4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077AD2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,8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077AD2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0</w:t>
            </w: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077AD2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77AD2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77AD2" w:rsidRPr="00BA6779" w:rsidRDefault="00077AD2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575B8F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77AD2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077AD2" w:rsidRPr="00BA6779" w:rsidRDefault="00077AD2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575B8F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77AD2" w:rsidRPr="00BA6779" w:rsidRDefault="00077AD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1F04C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 + M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1F04C2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VIg + AZ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005D10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  <w:r w:rsidR="001F04C2"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+ AZ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F71FD" w:rsidRPr="00BA6779" w:rsidTr="00BA6779">
        <w:trPr>
          <w:trHeight w:val="28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71FD" w:rsidRPr="00BA6779" w:rsidRDefault="002F71FD" w:rsidP="00346C8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ical CI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575B8F" w:rsidRDefault="008C5564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75B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A67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F71FD" w:rsidRPr="00BA6779" w:rsidRDefault="002F71FD" w:rsidP="00346C8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C5743B" w:rsidRDefault="00C5743B" w:rsidP="00C5743B">
      <w:pPr>
        <w:spacing w:line="48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:rsidR="00C5743B" w:rsidRPr="00BA6779" w:rsidRDefault="003F7546" w:rsidP="00C5743B">
      <w:pPr>
        <w:spacing w:line="480" w:lineRule="auto"/>
        <w:rPr>
          <w:rFonts w:ascii="Arial" w:hAnsi="Arial" w:cs="Arial"/>
          <w:noProof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AZA, azathioprin</w:t>
      </w:r>
      <w:r w:rsidR="002039A8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e</w:t>
      </w: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; </w:t>
      </w:r>
      <w:r w:rsidR="00C5743B" w:rsidRPr="001623C3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CDAS, CIDP disease activity status; CIDP, chronic inflammatory demyelinating polyneuropathy; F, female; IENFD, intraepidermal nerve fiber density; INCAT, International Neuropathy Cause and Treatment;</w:t>
      </w:r>
      <w:r w:rsidRPr="003F7546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IVIg, intravenous immunoglobulin;</w:t>
      </w:r>
      <w:r w:rsidR="00C5743B" w:rsidRPr="001623C3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 M, male; </w:t>
      </w: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MM, mycophenolate mofetil; </w:t>
      </w:r>
      <w:r w:rsidR="00C5743B" w:rsidRPr="001623C3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Mo, Monophasic; MRC, Medical Research Council; </w:t>
      </w:r>
      <w:r w:rsidR="00C5743B" w:rsidRPr="00BA677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P, progressive; R, relapsing-remitting.</w:t>
      </w:r>
    </w:p>
    <w:p w:rsidR="00C83566" w:rsidRDefault="00C83566" w:rsidP="000F423C">
      <w:pPr>
        <w:rPr>
          <w:rFonts w:ascii="Arial" w:hAnsi="Arial" w:cs="Arial"/>
          <w:lang w:val="en-US"/>
        </w:rPr>
      </w:pPr>
    </w:p>
    <w:p w:rsidR="00BA6779" w:rsidRPr="00BA6779" w:rsidRDefault="00BA6779" w:rsidP="000F423C">
      <w:pPr>
        <w:rPr>
          <w:rFonts w:ascii="Arial" w:hAnsi="Arial" w:cs="Arial"/>
          <w:lang w:val="en-US"/>
        </w:rPr>
      </w:pPr>
    </w:p>
    <w:p w:rsidR="00BA6779" w:rsidRDefault="00BA6779" w:rsidP="000F423C">
      <w:pPr>
        <w:rPr>
          <w:rFonts w:ascii="Arial" w:hAnsi="Arial" w:cs="Arial"/>
          <w:b/>
          <w:sz w:val="22"/>
          <w:szCs w:val="22"/>
          <w:lang w:val="en-US"/>
        </w:rPr>
        <w:sectPr w:rsidR="00BA6779" w:rsidSect="00DA0EC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2" w:name="_GoBack"/>
      <w:bookmarkEnd w:id="2"/>
    </w:p>
    <w:p w:rsidR="00ED4412" w:rsidRPr="00BA6779" w:rsidRDefault="00ED4412" w:rsidP="000F423C">
      <w:pPr>
        <w:rPr>
          <w:rFonts w:ascii="Arial" w:hAnsi="Arial" w:cs="Arial"/>
          <w:b/>
          <w:sz w:val="22"/>
          <w:szCs w:val="22"/>
          <w:lang w:val="en-US"/>
        </w:rPr>
      </w:pPr>
      <w:r w:rsidRPr="00BA6779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l Table 3. </w:t>
      </w:r>
      <w:r w:rsidR="00C62F47" w:rsidRPr="00C62F47">
        <w:rPr>
          <w:rFonts w:ascii="Arial" w:hAnsi="Arial" w:cs="Arial"/>
          <w:sz w:val="22"/>
          <w:szCs w:val="22"/>
          <w:lang w:val="en-US"/>
        </w:rPr>
        <w:t>Cell percentages of all groups</w:t>
      </w:r>
    </w:p>
    <w:p w:rsidR="00ED4412" w:rsidRDefault="00ED4412" w:rsidP="000F423C">
      <w:pPr>
        <w:rPr>
          <w:lang w:val="en-US"/>
        </w:rPr>
      </w:pPr>
    </w:p>
    <w:tbl>
      <w:tblPr>
        <w:tblStyle w:val="TabloKlavuzu"/>
        <w:tblW w:w="13996" w:type="dxa"/>
        <w:tblLook w:val="04A0" w:firstRow="1" w:lastRow="0" w:firstColumn="1" w:lastColumn="0" w:noHBand="0" w:noVBand="1"/>
      </w:tblPr>
      <w:tblGrid>
        <w:gridCol w:w="1908"/>
        <w:gridCol w:w="462"/>
        <w:gridCol w:w="989"/>
        <w:gridCol w:w="1086"/>
        <w:gridCol w:w="1183"/>
        <w:gridCol w:w="1183"/>
        <w:gridCol w:w="1813"/>
        <w:gridCol w:w="1406"/>
        <w:gridCol w:w="1464"/>
        <w:gridCol w:w="1309"/>
        <w:gridCol w:w="1193"/>
      </w:tblGrid>
      <w:tr w:rsidR="00ED4412" w:rsidRPr="00575B8F" w:rsidTr="00BA6779">
        <w:trPr>
          <w:trHeight w:val="36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T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aive 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</w:t>
            </w:r>
          </w:p>
        </w:tc>
        <w:tc>
          <w:tcPr>
            <w:tcW w:w="1183" w:type="dxa"/>
            <w:vAlign w:val="center"/>
            <w:hideMark/>
          </w:tcPr>
          <w:p w:rsidR="00BA6779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Switched </w:t>
            </w:r>
          </w:p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reg cell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sma cell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lasmablast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emory</w:t>
            </w:r>
          </w:p>
        </w:tc>
        <w:tc>
          <w:tcPr>
            <w:tcW w:w="119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Unswitched 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</w:t>
            </w:r>
          </w:p>
        </w:tc>
      </w:tr>
      <w:tr w:rsidR="00ED4412" w:rsidRPr="00575B8F" w:rsidTr="00BA6779">
        <w:trPr>
          <w:trHeight w:val="7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ean ± S.E.M.</w:t>
            </w: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D3+ % in lymp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D19+ % in lymp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gD+CD27- % in 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s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gD-CD27+ % in B cells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D24++/+CD38++/+ % in 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s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D38+CD138+ % in 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s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D38++CD138- % in 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s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D19+CD27+ % in lymp</w:t>
            </w:r>
          </w:p>
        </w:tc>
        <w:tc>
          <w:tcPr>
            <w:tcW w:w="119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gD+CD27+ % in B</w:t>
            </w:r>
            <w:r w:rsidR="00BA6779"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ells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IDP</w:t>
            </w: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4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6.2±1.52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29±0.440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4.49±3.21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7.34±2.843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1.756±0.175 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*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3.22±0.431 </w:t>
            </w: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*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47±0.315</w:t>
            </w:r>
          </w:p>
        </w:tc>
        <w:tc>
          <w:tcPr>
            <w:tcW w:w="1309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69±0.278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8.2±1.46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ctive with treatment</w:t>
            </w: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60.4±6.85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.23±2.06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6.5±6.01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9.5±7.20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.85±0.422</w:t>
            </w:r>
          </w:p>
        </w:tc>
        <w:tc>
          <w:tcPr>
            <w:tcW w:w="1406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39±0.353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68±0.766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92±1.22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.6±2.01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ctive without treatment</w:t>
            </w: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80.0±2.27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35±1.38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5.0±7.04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5.4±6.76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.61±0.215</w:t>
            </w:r>
          </w:p>
        </w:tc>
        <w:tc>
          <w:tcPr>
            <w:tcW w:w="1406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14±0.873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89±0.401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32±0.619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7.4±3.85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Remission</w:t>
            </w: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1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5.7±2.08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25±0.467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5.8±3.96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2.5±3.68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.57±0.289</w:t>
            </w:r>
          </w:p>
        </w:tc>
        <w:tc>
          <w:tcPr>
            <w:tcW w:w="1406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82±0.482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33±0.493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78±0.336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0.6±2.3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table</w:t>
            </w: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1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81.0±2.00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54±0.581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0.0±7.08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9.7±6.66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12±0.352</w:t>
            </w:r>
          </w:p>
        </w:tc>
        <w:tc>
          <w:tcPr>
            <w:tcW w:w="1406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98±1.3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85±0.702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.91±0.316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7.5±2.98</w:t>
            </w:r>
          </w:p>
        </w:tc>
      </w:tr>
      <w:tr w:rsidR="00ED4412" w:rsidRPr="00575B8F" w:rsidTr="00BA6779">
        <w:trPr>
          <w:trHeight w:val="20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Untreated</w:t>
            </w:r>
          </w:p>
        </w:tc>
        <w:tc>
          <w:tcPr>
            <w:tcW w:w="462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6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80.7±1.51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6±0.526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1.6±5.24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8.4±4.94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.95±0.248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25±1.03</w:t>
            </w:r>
          </w:p>
        </w:tc>
        <w:tc>
          <w:tcPr>
            <w:tcW w:w="1464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55±0.503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03±0.283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7.4±2.3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teroids</w:t>
            </w:r>
          </w:p>
        </w:tc>
        <w:tc>
          <w:tcPr>
            <w:tcW w:w="462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3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0.2±4.42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28±0.544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6.2±5.23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2.8±4.97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.45±0.328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19±0.432</w:t>
            </w:r>
          </w:p>
        </w:tc>
        <w:tc>
          <w:tcPr>
            <w:tcW w:w="1464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57±0.598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26±0.336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1.4±3.06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VIg</w:t>
            </w:r>
          </w:p>
        </w:tc>
        <w:tc>
          <w:tcPr>
            <w:tcW w:w="462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66±5.4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0.8±3.67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2±5.7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1.2±7.9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.4±0.215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12±0.519</w:t>
            </w:r>
          </w:p>
        </w:tc>
        <w:tc>
          <w:tcPr>
            <w:tcW w:w="1464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51±0.931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51±1.3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0.9±2.12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i/>
                <w:i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mmunosuppressive</w:t>
            </w:r>
          </w:p>
        </w:tc>
        <w:tc>
          <w:tcPr>
            <w:tcW w:w="462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6.9±2.41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68±0.688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6.3±6.37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3.5±6.06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23±0.526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46±0.798</w:t>
            </w:r>
          </w:p>
        </w:tc>
        <w:tc>
          <w:tcPr>
            <w:tcW w:w="1464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18±0.892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1±0.661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0.6±3.22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MT</w:t>
            </w: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6.7±2.58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78±0.621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8.47±4.567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8.18±4.738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422±0.673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06±0.582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07±0.566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.63±0.335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8.2±4.41</w:t>
            </w:r>
          </w:p>
        </w:tc>
      </w:tr>
      <w:tr w:rsidR="00ED4412" w:rsidRPr="00575B8F" w:rsidTr="00BA6779">
        <w:trPr>
          <w:trHeight w:val="320"/>
        </w:trPr>
        <w:tc>
          <w:tcPr>
            <w:tcW w:w="1908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b/>
                <w:bCs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HC</w:t>
            </w:r>
          </w:p>
        </w:tc>
        <w:tc>
          <w:tcPr>
            <w:tcW w:w="462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5</w:t>
            </w:r>
          </w:p>
        </w:tc>
        <w:tc>
          <w:tcPr>
            <w:tcW w:w="98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9.0±1.72</w:t>
            </w:r>
          </w:p>
        </w:tc>
        <w:tc>
          <w:tcPr>
            <w:tcW w:w="108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.58±0.569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8.68±3.544</w:t>
            </w:r>
          </w:p>
        </w:tc>
        <w:tc>
          <w:tcPr>
            <w:tcW w:w="118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1.89±2.199</w:t>
            </w:r>
          </w:p>
        </w:tc>
        <w:tc>
          <w:tcPr>
            <w:tcW w:w="1813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138±0.511</w:t>
            </w:r>
          </w:p>
        </w:tc>
        <w:tc>
          <w:tcPr>
            <w:tcW w:w="1406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6.54±0.878</w:t>
            </w:r>
          </w:p>
        </w:tc>
        <w:tc>
          <w:tcPr>
            <w:tcW w:w="1464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.81±0.708</w:t>
            </w:r>
          </w:p>
        </w:tc>
        <w:tc>
          <w:tcPr>
            <w:tcW w:w="1309" w:type="dxa"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.15±0.353</w:t>
            </w:r>
          </w:p>
        </w:tc>
        <w:tc>
          <w:tcPr>
            <w:tcW w:w="1193" w:type="dxa"/>
            <w:noWrap/>
            <w:vAlign w:val="center"/>
            <w:hideMark/>
          </w:tcPr>
          <w:p w:rsidR="00ED4412" w:rsidRPr="00575B8F" w:rsidRDefault="00ED4412" w:rsidP="00ED4412">
            <w:pPr>
              <w:spacing w:line="360" w:lineRule="auto"/>
              <w:jc w:val="center"/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75B8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0.2±1.96</w:t>
            </w:r>
          </w:p>
        </w:tc>
      </w:tr>
    </w:tbl>
    <w:p w:rsidR="00BA6779" w:rsidRDefault="00BA6779" w:rsidP="00BA6779">
      <w:pPr>
        <w:spacing w:line="48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:rsidR="00BA6779" w:rsidRPr="00BA6779" w:rsidRDefault="00BA6779" w:rsidP="00BA6779">
      <w:pPr>
        <w:spacing w:line="480" w:lineRule="auto"/>
        <w:rPr>
          <w:rFonts w:ascii="Arial" w:hAnsi="Arial" w:cs="Arial"/>
          <w:noProof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Breg, regulatory B; </w:t>
      </w:r>
      <w:r w:rsidRPr="001623C3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CIDP, chronic inflammatory demyelinating polyneuropathy; </w:t>
      </w:r>
      <w:r w:rsidR="0090075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CMT, Charcot-Marie-Tooth disease; HC, healthy control; IVIg, intravenous immunoglobulin;</w:t>
      </w:r>
      <w:r w:rsidR="0090075C" w:rsidRPr="0090075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 </w:t>
      </w:r>
      <w:r w:rsidR="0090075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lymp, lymphocyte; S.EM., </w:t>
      </w: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standard error of mean</w:t>
      </w:r>
      <w:r w:rsidRPr="00BA677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.</w:t>
      </w:r>
    </w:p>
    <w:p w:rsidR="003B2993" w:rsidRDefault="003B2993" w:rsidP="000F423C">
      <w:pPr>
        <w:rPr>
          <w:lang w:val="en-US"/>
        </w:rPr>
        <w:sectPr w:rsidR="003B2993" w:rsidSect="00DA0EC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B2993" w:rsidRPr="003B2993" w:rsidRDefault="003B2993" w:rsidP="003B299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</w:pPr>
      <w:r w:rsidRPr="003B2993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  <w:lang w:val="en-US"/>
        </w:rPr>
        <w:lastRenderedPageBreak/>
        <w:t xml:space="preserve">Supplemental Table 4. </w:t>
      </w:r>
      <w:r w:rsidRPr="003B2993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Gene expression levels of </w:t>
      </w:r>
      <w:r w:rsidRPr="003B2993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  <w:lang w:val="en-US"/>
        </w:rPr>
        <w:t>IL6, IL10</w:t>
      </w:r>
      <w:r w:rsidRPr="003B2993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 and </w:t>
      </w:r>
      <w:r w:rsidRPr="003B2993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  <w:lang w:val="en-US"/>
        </w:rPr>
        <w:t>TNF</w:t>
      </w:r>
      <w:r w:rsidR="00575B8F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  <w:lang w:val="en-US"/>
        </w:rPr>
        <w:t>A</w:t>
      </w:r>
      <w:r w:rsidRPr="003B2993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3B2993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 and miRNA expression levels of all groups</w:t>
      </w:r>
    </w:p>
    <w:p w:rsidR="003B2993" w:rsidRPr="00A506E7" w:rsidRDefault="003B2993" w:rsidP="003B2993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tbl>
      <w:tblPr>
        <w:tblStyle w:val="TabloKlavuzu"/>
        <w:tblW w:w="9212" w:type="dxa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33"/>
      </w:tblGrid>
      <w:tr w:rsidR="003B2993" w:rsidRPr="00A506E7" w:rsidTr="009478F8">
        <w:tc>
          <w:tcPr>
            <w:tcW w:w="2376" w:type="dxa"/>
            <w:vAlign w:val="center"/>
          </w:tcPr>
          <w:p w:rsidR="003B2993" w:rsidRPr="00A506E7" w:rsidRDefault="003B2993" w:rsidP="009478F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-ddCt, Mean ± SD</w:t>
            </w:r>
          </w:p>
        </w:tc>
        <w:tc>
          <w:tcPr>
            <w:tcW w:w="1701" w:type="dxa"/>
            <w:vAlign w:val="center"/>
          </w:tcPr>
          <w:p w:rsidR="003B2993" w:rsidRPr="00A506E7" w:rsidRDefault="003B2993" w:rsidP="009478F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ypical CIDP</w:t>
            </w:r>
            <w:r w:rsidR="009B0B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3C42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N</w:t>
            </w:r>
            <w:r w:rsidR="009B0B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=9</w:t>
            </w:r>
            <w:r w:rsidR="003C42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3B2993" w:rsidRPr="00A506E7" w:rsidRDefault="003B2993" w:rsidP="009478F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ultifocal CIDP</w:t>
            </w:r>
            <w:r w:rsidR="009B0B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3C42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N</w:t>
            </w:r>
            <w:r w:rsidR="009B0B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=5</w:t>
            </w:r>
            <w:r w:rsidR="003C42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3B2993" w:rsidRPr="00A506E7" w:rsidRDefault="003B2993" w:rsidP="009478F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stal CIDP</w:t>
            </w:r>
            <w:r w:rsidR="009B0B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3C42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N</w:t>
            </w:r>
            <w:r w:rsidR="009B0B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=4</w:t>
            </w:r>
            <w:r w:rsidR="003C428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33" w:type="dxa"/>
            <w:vAlign w:val="center"/>
          </w:tcPr>
          <w:p w:rsidR="003C4283" w:rsidRDefault="003B29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C</w:t>
            </w:r>
            <w:r w:rsidR="009B0B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:rsidR="003B2993" w:rsidRPr="00A506E7" w:rsidRDefault="003C4283" w:rsidP="009478F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N</w:t>
            </w:r>
            <w:r w:rsidR="009B0B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=1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3B2993" w:rsidRPr="00A506E7" w:rsidTr="003C4283">
        <w:tc>
          <w:tcPr>
            <w:tcW w:w="2376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L6</w:t>
            </w: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in PBMC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.34±2.58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.95±3.32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95±0.66</w:t>
            </w:r>
          </w:p>
        </w:tc>
        <w:tc>
          <w:tcPr>
            <w:tcW w:w="1733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.94±5.80</w:t>
            </w:r>
          </w:p>
        </w:tc>
      </w:tr>
      <w:tr w:rsidR="003B2993" w:rsidRPr="00A506E7" w:rsidTr="003C4283">
        <w:tc>
          <w:tcPr>
            <w:tcW w:w="2376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L10</w:t>
            </w: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in PBMC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.22±1.52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53±1.90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.6±2.52</w:t>
            </w:r>
          </w:p>
        </w:tc>
        <w:tc>
          <w:tcPr>
            <w:tcW w:w="1733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5±1.42</w:t>
            </w:r>
          </w:p>
        </w:tc>
      </w:tr>
      <w:tr w:rsidR="003B2993" w:rsidRPr="00A506E7" w:rsidTr="003C4283">
        <w:tc>
          <w:tcPr>
            <w:tcW w:w="2376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NFA</w:t>
            </w: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in PBMC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.94±3.03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.88±3.62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.31±6.06</w:t>
            </w:r>
          </w:p>
        </w:tc>
        <w:tc>
          <w:tcPr>
            <w:tcW w:w="1733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54±1.81</w:t>
            </w:r>
          </w:p>
        </w:tc>
      </w:tr>
      <w:tr w:rsidR="003B2993" w:rsidRPr="00A506E7" w:rsidTr="003C4283">
        <w:tc>
          <w:tcPr>
            <w:tcW w:w="2376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L6</w:t>
            </w: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in skin b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opsy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79±1.81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49±1.61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41±1.13</w:t>
            </w:r>
          </w:p>
        </w:tc>
        <w:tc>
          <w:tcPr>
            <w:tcW w:w="1733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28±2.14</w:t>
            </w:r>
          </w:p>
        </w:tc>
      </w:tr>
      <w:tr w:rsidR="003B2993" w:rsidRPr="00A506E7" w:rsidTr="003C4283">
        <w:tc>
          <w:tcPr>
            <w:tcW w:w="2376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NFA</w:t>
            </w: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n skin b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opsy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4±1.51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04±0.96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.46±0.22</w:t>
            </w:r>
          </w:p>
        </w:tc>
        <w:tc>
          <w:tcPr>
            <w:tcW w:w="1733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08±0.51</w:t>
            </w:r>
          </w:p>
        </w:tc>
      </w:tr>
      <w:tr w:rsidR="003B2993" w:rsidRPr="00A506E7" w:rsidTr="003C4283">
        <w:tc>
          <w:tcPr>
            <w:tcW w:w="2376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R-155-5p, in PBMC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25±0.66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34±0.38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11±0.94</w:t>
            </w:r>
          </w:p>
        </w:tc>
        <w:tc>
          <w:tcPr>
            <w:tcW w:w="1733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6±0.67</w:t>
            </w:r>
          </w:p>
        </w:tc>
      </w:tr>
      <w:tr w:rsidR="003B2993" w:rsidRPr="00A506E7" w:rsidTr="003C4283">
        <w:tc>
          <w:tcPr>
            <w:tcW w:w="2376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R-mir146a, in PBMC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86±4.04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77±0.38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01±0.86</w:t>
            </w:r>
          </w:p>
        </w:tc>
        <w:tc>
          <w:tcPr>
            <w:tcW w:w="1733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37±0.54</w:t>
            </w:r>
          </w:p>
        </w:tc>
      </w:tr>
      <w:tr w:rsidR="003B2993" w:rsidRPr="00A506E7" w:rsidTr="003C4283">
        <w:tc>
          <w:tcPr>
            <w:tcW w:w="2376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R-21-5p, in PBMC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31±1.00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53±2.34</w:t>
            </w:r>
          </w:p>
        </w:tc>
        <w:tc>
          <w:tcPr>
            <w:tcW w:w="1701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67±1.63</w:t>
            </w:r>
          </w:p>
        </w:tc>
        <w:tc>
          <w:tcPr>
            <w:tcW w:w="1733" w:type="dxa"/>
          </w:tcPr>
          <w:p w:rsidR="003B2993" w:rsidRPr="00A506E7" w:rsidRDefault="003B2993" w:rsidP="003C428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A506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77±1.41</w:t>
            </w:r>
          </w:p>
        </w:tc>
      </w:tr>
    </w:tbl>
    <w:p w:rsidR="003B2993" w:rsidRDefault="003B2993" w:rsidP="003B2993">
      <w:pPr>
        <w:spacing w:line="48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:rsidR="003B2993" w:rsidRPr="00232CE2" w:rsidRDefault="003B2993" w:rsidP="003B2993">
      <w:pPr>
        <w:spacing w:line="480" w:lineRule="auto"/>
        <w:rPr>
          <w:rFonts w:ascii="Arial" w:hAnsi="Arial" w:cs="Arial"/>
          <w:noProof/>
          <w:color w:val="000000" w:themeColor="text1"/>
          <w:lang w:val="en-US" w:eastAsia="en-US"/>
        </w:rPr>
      </w:pPr>
      <w:r w:rsidRPr="001623C3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CIDP, chronic inflammatory demyelinating polyneuropathy; </w:t>
      </w: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CMT, Charcot-Marie-Tooth disease; HC, healthy control; IL, interleukin;</w:t>
      </w:r>
      <w:r w:rsidRPr="0090075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PBMC, peripheral blood mononuclear cell; SD, standard deviation; TNF, tumor necrosis factor</w:t>
      </w:r>
      <w:r w:rsidRPr="00BA677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.</w:t>
      </w:r>
    </w:p>
    <w:p w:rsidR="00ED4412" w:rsidRPr="008C5564" w:rsidRDefault="00ED4412" w:rsidP="000F423C">
      <w:pPr>
        <w:rPr>
          <w:lang w:val="en-US"/>
        </w:rPr>
      </w:pPr>
    </w:p>
    <w:sectPr w:rsidR="00ED4412" w:rsidRPr="008C5564" w:rsidSect="003B29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108F" w:rsidRDefault="006F108F" w:rsidP="00005D10">
      <w:r>
        <w:separator/>
      </w:r>
    </w:p>
  </w:endnote>
  <w:endnote w:type="continuationSeparator" w:id="0">
    <w:p w:rsidR="006F108F" w:rsidRDefault="006F108F" w:rsidP="00005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-988637199"/>
      <w:docPartObj>
        <w:docPartGallery w:val="Page Numbers (Bottom of Page)"/>
        <w:docPartUnique/>
      </w:docPartObj>
    </w:sdtPr>
    <w:sdtContent>
      <w:p w:rsidR="00005D10" w:rsidRDefault="00005D10" w:rsidP="00CC3F91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:rsidR="00005D10" w:rsidRDefault="00005D10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1532146225"/>
      <w:docPartObj>
        <w:docPartGallery w:val="Page Numbers (Bottom of Page)"/>
        <w:docPartUnique/>
      </w:docPartObj>
    </w:sdtPr>
    <w:sdtContent>
      <w:p w:rsidR="00005D10" w:rsidRDefault="00005D10" w:rsidP="00CC3F91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:rsidR="00005D10" w:rsidRDefault="00005D10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108F" w:rsidRDefault="006F108F" w:rsidP="00005D10">
      <w:r>
        <w:separator/>
      </w:r>
    </w:p>
  </w:footnote>
  <w:footnote w:type="continuationSeparator" w:id="0">
    <w:p w:rsidR="006F108F" w:rsidRDefault="006F108F" w:rsidP="00005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E6"/>
    <w:rsid w:val="00002CE2"/>
    <w:rsid w:val="00005D10"/>
    <w:rsid w:val="00011E3C"/>
    <w:rsid w:val="000145C4"/>
    <w:rsid w:val="00024F0F"/>
    <w:rsid w:val="000323C5"/>
    <w:rsid w:val="00033E9D"/>
    <w:rsid w:val="00034FE1"/>
    <w:rsid w:val="00036004"/>
    <w:rsid w:val="00047111"/>
    <w:rsid w:val="000510D7"/>
    <w:rsid w:val="000559A0"/>
    <w:rsid w:val="00061DEC"/>
    <w:rsid w:val="00077AD2"/>
    <w:rsid w:val="000A5E19"/>
    <w:rsid w:val="000B24BE"/>
    <w:rsid w:val="000B4951"/>
    <w:rsid w:val="000C4375"/>
    <w:rsid w:val="000C467F"/>
    <w:rsid w:val="000E0E0B"/>
    <w:rsid w:val="000F423C"/>
    <w:rsid w:val="0012484B"/>
    <w:rsid w:val="00126B54"/>
    <w:rsid w:val="00132611"/>
    <w:rsid w:val="00136291"/>
    <w:rsid w:val="001374AF"/>
    <w:rsid w:val="00144801"/>
    <w:rsid w:val="00147240"/>
    <w:rsid w:val="00147B60"/>
    <w:rsid w:val="00154DBB"/>
    <w:rsid w:val="00154FAE"/>
    <w:rsid w:val="00167A41"/>
    <w:rsid w:val="00183642"/>
    <w:rsid w:val="001958CC"/>
    <w:rsid w:val="001B3F2E"/>
    <w:rsid w:val="001C778D"/>
    <w:rsid w:val="001D5C77"/>
    <w:rsid w:val="001D6A14"/>
    <w:rsid w:val="001E6391"/>
    <w:rsid w:val="001F04C2"/>
    <w:rsid w:val="001F5457"/>
    <w:rsid w:val="002006E3"/>
    <w:rsid w:val="002039A8"/>
    <w:rsid w:val="0020460D"/>
    <w:rsid w:val="00214337"/>
    <w:rsid w:val="00220CE1"/>
    <w:rsid w:val="00234E48"/>
    <w:rsid w:val="002414F3"/>
    <w:rsid w:val="00243637"/>
    <w:rsid w:val="00243F4B"/>
    <w:rsid w:val="00247A8B"/>
    <w:rsid w:val="00260ACD"/>
    <w:rsid w:val="002620BE"/>
    <w:rsid w:val="00262403"/>
    <w:rsid w:val="00266ED3"/>
    <w:rsid w:val="002722C6"/>
    <w:rsid w:val="00274FEB"/>
    <w:rsid w:val="002A3ABE"/>
    <w:rsid w:val="002A3B92"/>
    <w:rsid w:val="002D3442"/>
    <w:rsid w:val="002E037A"/>
    <w:rsid w:val="002E251D"/>
    <w:rsid w:val="002E3BA9"/>
    <w:rsid w:val="002E5A9B"/>
    <w:rsid w:val="002E75E7"/>
    <w:rsid w:val="002F10C7"/>
    <w:rsid w:val="002F519A"/>
    <w:rsid w:val="002F71FD"/>
    <w:rsid w:val="00310C55"/>
    <w:rsid w:val="00312827"/>
    <w:rsid w:val="00312B01"/>
    <w:rsid w:val="00313DA3"/>
    <w:rsid w:val="00320C62"/>
    <w:rsid w:val="003221CA"/>
    <w:rsid w:val="00346C83"/>
    <w:rsid w:val="00360ABC"/>
    <w:rsid w:val="00367046"/>
    <w:rsid w:val="00372E2C"/>
    <w:rsid w:val="0037338E"/>
    <w:rsid w:val="003B2993"/>
    <w:rsid w:val="003B29E0"/>
    <w:rsid w:val="003C3DE2"/>
    <w:rsid w:val="003C4283"/>
    <w:rsid w:val="003D3B92"/>
    <w:rsid w:val="003F2127"/>
    <w:rsid w:val="003F441A"/>
    <w:rsid w:val="003F7546"/>
    <w:rsid w:val="00402669"/>
    <w:rsid w:val="0040558D"/>
    <w:rsid w:val="00405C1A"/>
    <w:rsid w:val="00413BC9"/>
    <w:rsid w:val="0041569C"/>
    <w:rsid w:val="00431D92"/>
    <w:rsid w:val="00436B3D"/>
    <w:rsid w:val="0043770A"/>
    <w:rsid w:val="0044525F"/>
    <w:rsid w:val="0044546D"/>
    <w:rsid w:val="004731FB"/>
    <w:rsid w:val="00481E81"/>
    <w:rsid w:val="0048365B"/>
    <w:rsid w:val="004A0BA2"/>
    <w:rsid w:val="004A66CB"/>
    <w:rsid w:val="004B1565"/>
    <w:rsid w:val="004C2247"/>
    <w:rsid w:val="004E0430"/>
    <w:rsid w:val="00510F3B"/>
    <w:rsid w:val="0051316B"/>
    <w:rsid w:val="00517BE3"/>
    <w:rsid w:val="0052317F"/>
    <w:rsid w:val="00525CBE"/>
    <w:rsid w:val="005265A8"/>
    <w:rsid w:val="00537FF9"/>
    <w:rsid w:val="005545B0"/>
    <w:rsid w:val="005704BD"/>
    <w:rsid w:val="00575B8F"/>
    <w:rsid w:val="00581F78"/>
    <w:rsid w:val="005953AF"/>
    <w:rsid w:val="005A559A"/>
    <w:rsid w:val="005B2E3E"/>
    <w:rsid w:val="005C4241"/>
    <w:rsid w:val="005F6065"/>
    <w:rsid w:val="00613F34"/>
    <w:rsid w:val="0061605D"/>
    <w:rsid w:val="006210D3"/>
    <w:rsid w:val="006573B2"/>
    <w:rsid w:val="00662E0C"/>
    <w:rsid w:val="00664E0B"/>
    <w:rsid w:val="00677585"/>
    <w:rsid w:val="00681F07"/>
    <w:rsid w:val="00685506"/>
    <w:rsid w:val="0069326D"/>
    <w:rsid w:val="00696EAB"/>
    <w:rsid w:val="006C494F"/>
    <w:rsid w:val="006D0D95"/>
    <w:rsid w:val="006F108F"/>
    <w:rsid w:val="006F4214"/>
    <w:rsid w:val="00706CD3"/>
    <w:rsid w:val="00724533"/>
    <w:rsid w:val="007362CA"/>
    <w:rsid w:val="00754420"/>
    <w:rsid w:val="007772E7"/>
    <w:rsid w:val="00782929"/>
    <w:rsid w:val="00782E1E"/>
    <w:rsid w:val="007838D6"/>
    <w:rsid w:val="00786EC4"/>
    <w:rsid w:val="007B6843"/>
    <w:rsid w:val="007C4FE9"/>
    <w:rsid w:val="007C7874"/>
    <w:rsid w:val="007D783E"/>
    <w:rsid w:val="007E1FF4"/>
    <w:rsid w:val="007E7620"/>
    <w:rsid w:val="007E77FB"/>
    <w:rsid w:val="00804850"/>
    <w:rsid w:val="00807665"/>
    <w:rsid w:val="00814E56"/>
    <w:rsid w:val="008368F7"/>
    <w:rsid w:val="008446BE"/>
    <w:rsid w:val="00853DC5"/>
    <w:rsid w:val="0086360B"/>
    <w:rsid w:val="008653E9"/>
    <w:rsid w:val="008722C3"/>
    <w:rsid w:val="00887BB9"/>
    <w:rsid w:val="00897642"/>
    <w:rsid w:val="008A1C15"/>
    <w:rsid w:val="008B1AF6"/>
    <w:rsid w:val="008C5564"/>
    <w:rsid w:val="008D6852"/>
    <w:rsid w:val="008F2B14"/>
    <w:rsid w:val="0090075C"/>
    <w:rsid w:val="00915E2C"/>
    <w:rsid w:val="009237E3"/>
    <w:rsid w:val="009305C2"/>
    <w:rsid w:val="0094256B"/>
    <w:rsid w:val="009478F8"/>
    <w:rsid w:val="0096616D"/>
    <w:rsid w:val="00984B28"/>
    <w:rsid w:val="00991911"/>
    <w:rsid w:val="009937FF"/>
    <w:rsid w:val="00996845"/>
    <w:rsid w:val="009A07FA"/>
    <w:rsid w:val="009A0D7B"/>
    <w:rsid w:val="009B0B14"/>
    <w:rsid w:val="009B5413"/>
    <w:rsid w:val="009C6061"/>
    <w:rsid w:val="009C6FDF"/>
    <w:rsid w:val="009E6D44"/>
    <w:rsid w:val="009F28EE"/>
    <w:rsid w:val="009F4841"/>
    <w:rsid w:val="00A00B9D"/>
    <w:rsid w:val="00A202AF"/>
    <w:rsid w:val="00A3154D"/>
    <w:rsid w:val="00A32D34"/>
    <w:rsid w:val="00A35BC8"/>
    <w:rsid w:val="00A5277D"/>
    <w:rsid w:val="00A607FA"/>
    <w:rsid w:val="00A7354A"/>
    <w:rsid w:val="00A778E6"/>
    <w:rsid w:val="00A77A15"/>
    <w:rsid w:val="00A81739"/>
    <w:rsid w:val="00A849E3"/>
    <w:rsid w:val="00A8593C"/>
    <w:rsid w:val="00A87096"/>
    <w:rsid w:val="00A96F5C"/>
    <w:rsid w:val="00AB017F"/>
    <w:rsid w:val="00AD007B"/>
    <w:rsid w:val="00AD15FE"/>
    <w:rsid w:val="00AD3C31"/>
    <w:rsid w:val="00AE177E"/>
    <w:rsid w:val="00AE51A3"/>
    <w:rsid w:val="00AF390D"/>
    <w:rsid w:val="00B017FE"/>
    <w:rsid w:val="00B04448"/>
    <w:rsid w:val="00B122C1"/>
    <w:rsid w:val="00B13FFA"/>
    <w:rsid w:val="00B147ED"/>
    <w:rsid w:val="00B24734"/>
    <w:rsid w:val="00B313C7"/>
    <w:rsid w:val="00B34190"/>
    <w:rsid w:val="00B370D0"/>
    <w:rsid w:val="00B442AA"/>
    <w:rsid w:val="00B4571E"/>
    <w:rsid w:val="00B62E6F"/>
    <w:rsid w:val="00B640BE"/>
    <w:rsid w:val="00B64E33"/>
    <w:rsid w:val="00B77439"/>
    <w:rsid w:val="00B815D0"/>
    <w:rsid w:val="00B858EE"/>
    <w:rsid w:val="00BA6779"/>
    <w:rsid w:val="00BB4FB2"/>
    <w:rsid w:val="00BB5F1C"/>
    <w:rsid w:val="00BC1913"/>
    <w:rsid w:val="00BD4C53"/>
    <w:rsid w:val="00BF2E8D"/>
    <w:rsid w:val="00BF4A88"/>
    <w:rsid w:val="00C01C71"/>
    <w:rsid w:val="00C36DB9"/>
    <w:rsid w:val="00C41B20"/>
    <w:rsid w:val="00C526CE"/>
    <w:rsid w:val="00C572F6"/>
    <w:rsid w:val="00C5743B"/>
    <w:rsid w:val="00C62F47"/>
    <w:rsid w:val="00C83566"/>
    <w:rsid w:val="00C92C03"/>
    <w:rsid w:val="00C95600"/>
    <w:rsid w:val="00C97507"/>
    <w:rsid w:val="00CA793C"/>
    <w:rsid w:val="00CC27A0"/>
    <w:rsid w:val="00CE77B6"/>
    <w:rsid w:val="00CF63F6"/>
    <w:rsid w:val="00D0392C"/>
    <w:rsid w:val="00D1471E"/>
    <w:rsid w:val="00D14872"/>
    <w:rsid w:val="00D23B88"/>
    <w:rsid w:val="00D318DD"/>
    <w:rsid w:val="00D35D5A"/>
    <w:rsid w:val="00D36318"/>
    <w:rsid w:val="00D41767"/>
    <w:rsid w:val="00D55766"/>
    <w:rsid w:val="00D55FB6"/>
    <w:rsid w:val="00D5756F"/>
    <w:rsid w:val="00D61CEB"/>
    <w:rsid w:val="00D61F5D"/>
    <w:rsid w:val="00D66C88"/>
    <w:rsid w:val="00D77FC7"/>
    <w:rsid w:val="00DA0EC5"/>
    <w:rsid w:val="00DA5350"/>
    <w:rsid w:val="00DB35DB"/>
    <w:rsid w:val="00DB46A6"/>
    <w:rsid w:val="00DC02F5"/>
    <w:rsid w:val="00DC58F0"/>
    <w:rsid w:val="00DD735E"/>
    <w:rsid w:val="00DF45B9"/>
    <w:rsid w:val="00E24DCE"/>
    <w:rsid w:val="00E57DDC"/>
    <w:rsid w:val="00E61BAB"/>
    <w:rsid w:val="00E73828"/>
    <w:rsid w:val="00E77095"/>
    <w:rsid w:val="00EA6F6A"/>
    <w:rsid w:val="00EB1970"/>
    <w:rsid w:val="00EB5859"/>
    <w:rsid w:val="00EC61FD"/>
    <w:rsid w:val="00ED3E97"/>
    <w:rsid w:val="00ED4412"/>
    <w:rsid w:val="00ED58BC"/>
    <w:rsid w:val="00EF3412"/>
    <w:rsid w:val="00F00F15"/>
    <w:rsid w:val="00F14C13"/>
    <w:rsid w:val="00F154A0"/>
    <w:rsid w:val="00F278A2"/>
    <w:rsid w:val="00F27D48"/>
    <w:rsid w:val="00F325A2"/>
    <w:rsid w:val="00F40EC1"/>
    <w:rsid w:val="00F61716"/>
    <w:rsid w:val="00F7005C"/>
    <w:rsid w:val="00F73740"/>
    <w:rsid w:val="00F76F23"/>
    <w:rsid w:val="00F91396"/>
    <w:rsid w:val="00FA261F"/>
    <w:rsid w:val="00FD71F3"/>
    <w:rsid w:val="00FF175C"/>
    <w:rsid w:val="00FF4CD0"/>
    <w:rsid w:val="00FF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5DC25"/>
  <w15:chartTrackingRefBased/>
  <w15:docId w15:val="{2A0E4EDB-84D0-7F4E-9CAE-6EA938B5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7620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Vurgu">
    <w:name w:val="Emphasis"/>
    <w:uiPriority w:val="20"/>
    <w:qFormat/>
    <w:rsid w:val="007E7620"/>
    <w:rPr>
      <w:i/>
      <w:iCs/>
    </w:rPr>
  </w:style>
  <w:style w:type="table" w:styleId="TabloKlavuzu">
    <w:name w:val="Table Grid"/>
    <w:basedOn w:val="NormalTablo"/>
    <w:uiPriority w:val="59"/>
    <w:rsid w:val="00ED44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9B0B14"/>
    <w:rPr>
      <w:rFonts w:ascii="Times New Roman" w:eastAsia="Times New Roman" w:hAnsi="Times New Roman" w:cs="Times New Roman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3C4283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C4283"/>
    <w:rPr>
      <w:rFonts w:ascii="Times New Roman" w:eastAsia="Times New Roman" w:hAnsi="Times New Roman" w:cs="Times New Roman"/>
      <w:sz w:val="18"/>
      <w:szCs w:val="18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005D10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005D10"/>
    <w:rPr>
      <w:rFonts w:ascii="Times New Roman" w:eastAsia="Times New Roman" w:hAnsi="Times New Roman" w:cs="Times New Roman"/>
      <w:lang w:eastAsia="tr-TR"/>
    </w:rPr>
  </w:style>
  <w:style w:type="character" w:styleId="SayfaNumaras">
    <w:name w:val="page number"/>
    <w:basedOn w:val="VarsaylanParagrafYazTipi"/>
    <w:uiPriority w:val="99"/>
    <w:semiHidden/>
    <w:unhideWhenUsed/>
    <w:rsid w:val="00005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4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E69D16-B20E-794A-A16C-48E2C93B8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6</Pages>
  <Words>985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Nur Özdağ</dc:creator>
  <cp:keywords/>
  <dc:description/>
  <cp:lastModifiedBy>Ayşe Nur Özdağ</cp:lastModifiedBy>
  <cp:revision>18</cp:revision>
  <dcterms:created xsi:type="dcterms:W3CDTF">2023-01-29T11:07:00Z</dcterms:created>
  <dcterms:modified xsi:type="dcterms:W3CDTF">2023-08-14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xford-university-press-scimed-numeric</vt:lpwstr>
  </property>
  <property fmtid="{D5CDD505-2E9C-101B-9397-08002B2CF9AE}" pid="19" name="Mendeley Recent Style Name 8_1">
    <vt:lpwstr>Oxford University Press SciMed (numeric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